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B7012" w14:textId="13408C20" w:rsidR="00141286" w:rsidRPr="00464818" w:rsidRDefault="00AC6AB9" w:rsidP="008E7F1B">
      <w:pPr>
        <w:spacing w:line="480" w:lineRule="auto"/>
        <w:jc w:val="both"/>
      </w:pPr>
      <w:r w:rsidRPr="00464818">
        <w:rPr>
          <w:b/>
        </w:rPr>
        <w:t xml:space="preserve">Supplementary </w:t>
      </w:r>
      <w:r w:rsidR="00E53645" w:rsidRPr="00464818">
        <w:rPr>
          <w:b/>
        </w:rPr>
        <w:t>T</w:t>
      </w:r>
      <w:r w:rsidR="00141286" w:rsidRPr="00464818">
        <w:rPr>
          <w:b/>
        </w:rPr>
        <w:t xml:space="preserve">able </w:t>
      </w:r>
      <w:r w:rsidR="0025603D" w:rsidRPr="00464818">
        <w:rPr>
          <w:b/>
        </w:rPr>
        <w:t>1</w:t>
      </w:r>
      <w:r w:rsidR="00141286" w:rsidRPr="00464818">
        <w:t xml:space="preserve"> </w:t>
      </w:r>
      <w:r w:rsidR="008E7F1B" w:rsidRPr="00464818">
        <w:t>Univaria</w:t>
      </w:r>
      <w:r w:rsidR="00236D5B" w:rsidRPr="00464818">
        <w:t>ble</w:t>
      </w:r>
      <w:r w:rsidR="008E7F1B" w:rsidRPr="00464818">
        <w:t xml:space="preserve"> and multivaria</w:t>
      </w:r>
      <w:r w:rsidR="007B55CD" w:rsidRPr="00464818">
        <w:rPr>
          <w:rFonts w:hint="eastAsia"/>
        </w:rPr>
        <w:t>ble</w:t>
      </w:r>
      <w:r w:rsidR="008E7F1B" w:rsidRPr="00464818">
        <w:t xml:space="preserve"> Cox proportional hazard regression analyses of </w:t>
      </w:r>
      <w:r w:rsidR="00AF07C1" w:rsidRPr="00464818">
        <w:rPr>
          <w:rFonts w:hint="eastAsia"/>
        </w:rPr>
        <w:t>O</w:t>
      </w:r>
      <w:r w:rsidR="008E7F1B" w:rsidRPr="00464818">
        <w:t xml:space="preserve">S </w:t>
      </w:r>
      <w:r w:rsidR="004745FF" w:rsidRPr="00464818">
        <w:rPr>
          <w:rFonts w:hint="eastAsia"/>
        </w:rPr>
        <w:t>in all patients</w:t>
      </w:r>
      <w:r w:rsidR="008E7F1B" w:rsidRPr="00464818">
        <w:t xml:space="preserve"> (</w:t>
      </w:r>
      <w:r w:rsidR="008E7F1B" w:rsidRPr="00464818">
        <w:rPr>
          <w:i/>
          <w:iCs/>
        </w:rPr>
        <w:t>n</w:t>
      </w:r>
      <w:r w:rsidR="007C7BA6" w:rsidRPr="00464818">
        <w:rPr>
          <w:rFonts w:hint="eastAsia"/>
          <w:i/>
          <w:iCs/>
        </w:rPr>
        <w:t xml:space="preserve"> </w:t>
      </w:r>
      <w:r w:rsidR="008E7F1B" w:rsidRPr="00464818">
        <w:t>=</w:t>
      </w:r>
      <w:r w:rsidR="007C7BA6" w:rsidRPr="00464818">
        <w:t xml:space="preserve"> </w:t>
      </w:r>
      <w:r w:rsidR="004745FF" w:rsidRPr="00464818">
        <w:rPr>
          <w:rFonts w:hint="eastAsia"/>
        </w:rPr>
        <w:t>71</w:t>
      </w:r>
      <w:r w:rsidR="008E7F1B" w:rsidRPr="00464818">
        <w:t>)</w:t>
      </w:r>
      <w:r w:rsidR="00454AAB" w:rsidRPr="00464818">
        <w:rPr>
          <w:rFonts w:hint="eastAsia"/>
        </w:rPr>
        <w:t>.</w:t>
      </w:r>
    </w:p>
    <w:tbl>
      <w:tblPr>
        <w:tblW w:w="13317" w:type="dxa"/>
        <w:tblInd w:w="-142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245"/>
        <w:gridCol w:w="2976"/>
        <w:gridCol w:w="1560"/>
        <w:gridCol w:w="2976"/>
        <w:gridCol w:w="1560"/>
      </w:tblGrid>
      <w:tr w:rsidR="00464818" w:rsidRPr="00464818" w14:paraId="6CB29A3C" w14:textId="77777777" w:rsidTr="00E74007">
        <w:trPr>
          <w:trHeight w:val="40"/>
        </w:trPr>
        <w:tc>
          <w:tcPr>
            <w:tcW w:w="424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2572D9E" w14:textId="77777777" w:rsidR="007C7BA6" w:rsidRPr="00464818" w:rsidRDefault="007C7BA6" w:rsidP="005837DA">
            <w:pPr>
              <w:pStyle w:val="Table1"/>
              <w:jc w:val="both"/>
              <w:rPr>
                <w:b/>
                <w:sz w:val="24"/>
                <w:szCs w:val="24"/>
              </w:rPr>
            </w:pPr>
            <w:bookmarkStart w:id="0" w:name="_Hlk185802706"/>
            <w:r w:rsidRPr="00464818">
              <w:rPr>
                <w:sz w:val="24"/>
                <w:szCs w:val="24"/>
              </w:rPr>
              <w:t>Parameter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161594" w14:textId="3E410896" w:rsidR="007C7BA6" w:rsidRPr="00464818" w:rsidRDefault="007C7BA6" w:rsidP="005837DA">
            <w:pPr>
              <w:pStyle w:val="Table1"/>
              <w:jc w:val="both"/>
              <w:rPr>
                <w:b/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Univaria</w:t>
            </w:r>
            <w:r w:rsidR="00236D5B" w:rsidRPr="00464818">
              <w:rPr>
                <w:sz w:val="24"/>
                <w:szCs w:val="24"/>
              </w:rPr>
              <w:t>ble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B1E533" w14:textId="4DD2BA4C" w:rsidR="007C7BA6" w:rsidRPr="00464818" w:rsidRDefault="007C7BA6" w:rsidP="005837DA">
            <w:pPr>
              <w:pStyle w:val="Table1"/>
              <w:jc w:val="both"/>
              <w:rPr>
                <w:b/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Multivaria</w:t>
            </w:r>
            <w:r w:rsidR="007B55CD" w:rsidRPr="00464818">
              <w:rPr>
                <w:rFonts w:hint="eastAsia"/>
                <w:sz w:val="24"/>
                <w:szCs w:val="24"/>
              </w:rPr>
              <w:t>b</w:t>
            </w:r>
            <w:r w:rsidR="007B55CD" w:rsidRPr="00464818">
              <w:rPr>
                <w:sz w:val="24"/>
                <w:szCs w:val="24"/>
              </w:rPr>
              <w:t>le</w:t>
            </w:r>
          </w:p>
        </w:tc>
      </w:tr>
      <w:tr w:rsidR="00464818" w:rsidRPr="00464818" w14:paraId="11BB3B8F" w14:textId="77777777" w:rsidTr="00E74007">
        <w:trPr>
          <w:trHeight w:val="40"/>
        </w:trPr>
        <w:tc>
          <w:tcPr>
            <w:tcW w:w="4245" w:type="dxa"/>
            <w:vMerge/>
            <w:tcBorders>
              <w:bottom w:val="single" w:sz="4" w:space="0" w:color="auto"/>
            </w:tcBorders>
            <w:vAlign w:val="center"/>
          </w:tcPr>
          <w:p w14:paraId="1AD3DF4B" w14:textId="77777777" w:rsidR="007C7BA6" w:rsidRPr="00464818" w:rsidRDefault="007C7BA6" w:rsidP="005837DA">
            <w:pPr>
              <w:pStyle w:val="Table1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5F15BF41" w14:textId="77777777" w:rsidR="007C7BA6" w:rsidRPr="00464818" w:rsidRDefault="007C7BA6" w:rsidP="005837DA">
            <w:pPr>
              <w:pStyle w:val="Table1"/>
              <w:jc w:val="both"/>
              <w:rPr>
                <w:i/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HR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0570E62" w14:textId="77777777" w:rsidR="007C7BA6" w:rsidRPr="00464818" w:rsidRDefault="007C7BA6" w:rsidP="005837DA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66BCDCDE" w14:textId="77777777" w:rsidR="007C7BA6" w:rsidRPr="00464818" w:rsidRDefault="007C7BA6" w:rsidP="005837DA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HR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7215CC" w14:textId="77777777" w:rsidR="007C7BA6" w:rsidRPr="00464818" w:rsidRDefault="007C7BA6" w:rsidP="005837DA">
            <w:pPr>
              <w:pStyle w:val="Table1"/>
              <w:jc w:val="both"/>
              <w:rPr>
                <w:b/>
                <w:sz w:val="24"/>
                <w:szCs w:val="24"/>
              </w:rPr>
            </w:pPr>
            <w:r w:rsidRPr="00464818">
              <w:rPr>
                <w:i/>
                <w:sz w:val="24"/>
                <w:szCs w:val="24"/>
              </w:rPr>
              <w:t>P</w:t>
            </w:r>
          </w:p>
        </w:tc>
      </w:tr>
      <w:tr w:rsidR="00464818" w:rsidRPr="00464818" w14:paraId="51DBF46C" w14:textId="77777777" w:rsidTr="002F70FE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8795" w14:textId="43C633CF" w:rsidR="007C7BA6" w:rsidRPr="00464818" w:rsidRDefault="007C7BA6" w:rsidP="007811F9">
            <w:pPr>
              <w:rPr>
                <w:rFonts w:eastAsia="ＭＳ Ｐゴシック"/>
              </w:rPr>
            </w:pPr>
            <w:r w:rsidRPr="00464818">
              <w:rPr>
                <w:rFonts w:eastAsia="ＭＳ Ｐゴシック"/>
              </w:rPr>
              <w:t>Age (continuou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9C5B" w14:textId="237C64E1" w:rsidR="007C7BA6" w:rsidRPr="00464818" w:rsidRDefault="007C7BA6" w:rsidP="007811F9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0</w:t>
            </w:r>
            <w:r w:rsidR="00D43C61" w:rsidRPr="00464818">
              <w:rPr>
                <w:sz w:val="24"/>
                <w:szCs w:val="24"/>
              </w:rPr>
              <w:t>.9</w:t>
            </w:r>
            <w:r w:rsidR="006F515A" w:rsidRPr="00464818">
              <w:rPr>
                <w:rFonts w:hint="eastAsia"/>
                <w:sz w:val="24"/>
                <w:szCs w:val="24"/>
              </w:rPr>
              <w:t>8</w:t>
            </w:r>
            <w:r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(</w:t>
            </w:r>
            <w:r w:rsidR="00D43C61" w:rsidRPr="00464818">
              <w:rPr>
                <w:sz w:val="24"/>
                <w:szCs w:val="24"/>
              </w:rPr>
              <w:t>0.94</w:t>
            </w:r>
            <w:r w:rsidRPr="00464818">
              <w:rPr>
                <w:rFonts w:hint="eastAsia"/>
                <w:sz w:val="24"/>
                <w:szCs w:val="24"/>
              </w:rPr>
              <w:t xml:space="preserve"> to </w:t>
            </w:r>
            <w:r w:rsidRPr="00464818">
              <w:rPr>
                <w:sz w:val="24"/>
                <w:szCs w:val="24"/>
              </w:rPr>
              <w:t>1.0</w:t>
            </w:r>
            <w:r w:rsidR="00D43C61" w:rsidRPr="00464818">
              <w:rPr>
                <w:sz w:val="24"/>
                <w:szCs w:val="24"/>
              </w:rPr>
              <w:t>1</w:t>
            </w:r>
            <w:r w:rsidRPr="00464818">
              <w:rPr>
                <w:rFonts w:hint="eastAsia"/>
                <w:sz w:val="24"/>
                <w:szCs w:val="24"/>
              </w:rPr>
              <w:t>) per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DCD" w14:textId="2FBF56B8" w:rsidR="007C7BA6" w:rsidRPr="00464818" w:rsidRDefault="00D43C61" w:rsidP="007811F9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</w:t>
            </w:r>
            <w:r w:rsidRPr="00464818">
              <w:rPr>
                <w:sz w:val="24"/>
                <w:szCs w:val="24"/>
              </w:rPr>
              <w:t>.1</w:t>
            </w:r>
            <w:r w:rsidR="006F515A" w:rsidRPr="00464818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DEF5" w14:textId="1B31946B" w:rsidR="007C7BA6" w:rsidRPr="00464818" w:rsidRDefault="007C7BA6" w:rsidP="007811F9">
            <w:pPr>
              <w:pStyle w:val="Table1"/>
              <w:jc w:val="both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20AA" w14:textId="4DADAF79" w:rsidR="007C7BA6" w:rsidRPr="00464818" w:rsidRDefault="007C7BA6" w:rsidP="007811F9">
            <w:pPr>
              <w:pStyle w:val="Table1"/>
              <w:jc w:val="both"/>
              <w:rPr>
                <w:sz w:val="24"/>
                <w:szCs w:val="24"/>
                <w:highlight w:val="yellow"/>
              </w:rPr>
            </w:pPr>
          </w:p>
        </w:tc>
      </w:tr>
      <w:tr w:rsidR="00464818" w:rsidRPr="00464818" w14:paraId="48B7C6CB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A4D4" w14:textId="0696E617" w:rsidR="006B36CD" w:rsidRPr="00464818" w:rsidRDefault="006B36CD" w:rsidP="006B36CD">
            <w:pPr>
              <w:rPr>
                <w:rFonts w:eastAsia="ＭＳ Ｐゴシック"/>
              </w:rPr>
            </w:pPr>
            <w:r w:rsidRPr="00464818">
              <w:rPr>
                <w:rFonts w:eastAsia="ＭＳ Ｐゴシック" w:hint="eastAsia"/>
              </w:rPr>
              <w:t>Sex</w:t>
            </w:r>
            <w:r w:rsidRPr="00464818">
              <w:rPr>
                <w:rFonts w:eastAsia="ＭＳ Ｐゴシック"/>
              </w:rPr>
              <w:t xml:space="preserve"> (female vs. mal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F7D1" w14:textId="089061FD" w:rsidR="006B36CD" w:rsidRPr="00464818" w:rsidRDefault="006F515A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4.28</w:t>
            </w:r>
            <w:r w:rsidR="006B36CD" w:rsidRPr="00464818">
              <w:rPr>
                <w:sz w:val="24"/>
                <w:szCs w:val="24"/>
              </w:rPr>
              <w:t xml:space="preserve"> </w:t>
            </w:r>
            <w:r w:rsidR="006B36CD" w:rsidRPr="00464818">
              <w:rPr>
                <w:rFonts w:hint="eastAsia"/>
                <w:sz w:val="24"/>
                <w:szCs w:val="24"/>
              </w:rPr>
              <w:t>(</w:t>
            </w:r>
            <w:r w:rsidRPr="00464818">
              <w:rPr>
                <w:rFonts w:hint="eastAsia"/>
                <w:sz w:val="24"/>
                <w:szCs w:val="24"/>
              </w:rPr>
              <w:t>2.00</w:t>
            </w:r>
            <w:r w:rsidR="006B36CD" w:rsidRPr="00464818">
              <w:rPr>
                <w:rFonts w:hint="eastAsia"/>
                <w:sz w:val="24"/>
                <w:szCs w:val="24"/>
              </w:rPr>
              <w:t xml:space="preserve"> to</w:t>
            </w:r>
            <w:r w:rsidR="006B36CD"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9.15</w:t>
            </w:r>
            <w:r w:rsidR="006B36CD" w:rsidRPr="0046481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FEBE" w14:textId="3C3147C5" w:rsidR="006B36CD" w:rsidRPr="00464818" w:rsidRDefault="006F515A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&lt;</w:t>
            </w:r>
            <w:r w:rsidRPr="00464818">
              <w:rPr>
                <w:rFonts w:hint="eastAsia"/>
                <w:sz w:val="24"/>
                <w:szCs w:val="24"/>
              </w:rPr>
              <w:t xml:space="preserve"> </w:t>
            </w:r>
            <w:r w:rsidRPr="00464818">
              <w:rPr>
                <w:sz w:val="24"/>
                <w:szCs w:val="24"/>
              </w:rPr>
              <w:t>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CDC8" w14:textId="563F88C4" w:rsidR="006B36CD" w:rsidRPr="00464818" w:rsidRDefault="008F5239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4.32 (1.97 to 9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1E4F" w14:textId="2A899C43" w:rsidR="006B36CD" w:rsidRPr="00464818" w:rsidRDefault="008F5239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&lt;</w:t>
            </w:r>
            <w:r w:rsidRPr="00464818">
              <w:rPr>
                <w:rFonts w:hint="eastAsia"/>
                <w:sz w:val="24"/>
                <w:szCs w:val="24"/>
              </w:rPr>
              <w:t xml:space="preserve"> </w:t>
            </w:r>
            <w:r w:rsidRPr="00464818">
              <w:rPr>
                <w:sz w:val="24"/>
                <w:szCs w:val="24"/>
              </w:rPr>
              <w:t>0.001</w:t>
            </w:r>
          </w:p>
        </w:tc>
      </w:tr>
      <w:tr w:rsidR="00464818" w:rsidRPr="00464818" w14:paraId="6B0708D3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0E06" w14:textId="5BDC98EC" w:rsidR="006B36CD" w:rsidRPr="00464818" w:rsidRDefault="006B36CD" w:rsidP="006B36CD">
            <w:pPr>
              <w:rPr>
                <w:rFonts w:eastAsia="ＭＳ Ｐゴシック"/>
              </w:rPr>
            </w:pPr>
            <w:r w:rsidRPr="00464818">
              <w:t>ECOG PS (≥</w:t>
            </w:r>
            <w:r w:rsidR="00824857" w:rsidRPr="00464818">
              <w:rPr>
                <w:rFonts w:hint="eastAsia"/>
              </w:rPr>
              <w:t xml:space="preserve"> </w:t>
            </w:r>
            <w:r w:rsidRPr="00464818">
              <w:t>2 vs. ≤</w:t>
            </w:r>
            <w:r w:rsidR="00824857" w:rsidRPr="00464818">
              <w:rPr>
                <w:rFonts w:hint="eastAsia"/>
              </w:rPr>
              <w:t xml:space="preserve"> </w:t>
            </w:r>
            <w:r w:rsidRPr="00464818">
              <w:t>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1CA0" w14:textId="3D83E7A4" w:rsidR="006B36CD" w:rsidRPr="00464818" w:rsidRDefault="00A25DBD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7.95</w:t>
            </w:r>
            <w:r w:rsidR="006B36CD" w:rsidRPr="00464818">
              <w:rPr>
                <w:sz w:val="24"/>
                <w:szCs w:val="24"/>
              </w:rPr>
              <w:t xml:space="preserve"> </w:t>
            </w:r>
            <w:r w:rsidR="006B36CD" w:rsidRPr="00464818">
              <w:rPr>
                <w:rFonts w:hint="eastAsia"/>
                <w:sz w:val="24"/>
                <w:szCs w:val="24"/>
              </w:rPr>
              <w:t>(</w:t>
            </w:r>
            <w:r w:rsidR="006B36CD" w:rsidRPr="00464818">
              <w:rPr>
                <w:sz w:val="24"/>
                <w:szCs w:val="24"/>
              </w:rPr>
              <w:t>1.</w:t>
            </w:r>
            <w:r w:rsidRPr="00464818">
              <w:rPr>
                <w:rFonts w:hint="eastAsia"/>
                <w:sz w:val="24"/>
                <w:szCs w:val="24"/>
              </w:rPr>
              <w:t>70</w:t>
            </w:r>
            <w:r w:rsidR="006B36CD" w:rsidRPr="00464818">
              <w:rPr>
                <w:rFonts w:hint="eastAsia"/>
                <w:sz w:val="24"/>
                <w:szCs w:val="24"/>
              </w:rPr>
              <w:t xml:space="preserve"> to</w:t>
            </w:r>
            <w:r w:rsidR="006B36CD"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37.30</w:t>
            </w:r>
            <w:r w:rsidR="006B36CD" w:rsidRPr="0046481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EBF5" w14:textId="337706BD" w:rsidR="006B36CD" w:rsidRPr="00464818" w:rsidRDefault="006B36CD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0.00</w:t>
            </w:r>
            <w:r w:rsidR="00A25DBD" w:rsidRPr="00464818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7000" w14:textId="0B1E93A8" w:rsidR="006B36CD" w:rsidRPr="00464818" w:rsidRDefault="008F5239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4.75</w:t>
            </w:r>
            <w:r w:rsidR="006B36CD" w:rsidRPr="00464818">
              <w:rPr>
                <w:sz w:val="24"/>
                <w:szCs w:val="24"/>
              </w:rPr>
              <w:t xml:space="preserve"> (0.</w:t>
            </w:r>
            <w:r w:rsidRPr="00464818">
              <w:rPr>
                <w:rFonts w:hint="eastAsia"/>
                <w:sz w:val="24"/>
                <w:szCs w:val="24"/>
              </w:rPr>
              <w:t>89</w:t>
            </w:r>
            <w:r w:rsidR="006B36CD" w:rsidRPr="00464818">
              <w:rPr>
                <w:sz w:val="24"/>
                <w:szCs w:val="24"/>
              </w:rPr>
              <w:t xml:space="preserve"> to </w:t>
            </w:r>
            <w:r w:rsidRPr="00464818">
              <w:rPr>
                <w:rFonts w:hint="eastAsia"/>
                <w:sz w:val="24"/>
                <w:szCs w:val="24"/>
              </w:rPr>
              <w:t>2</w:t>
            </w:r>
            <w:r w:rsidR="00A7609E" w:rsidRPr="00464818">
              <w:rPr>
                <w:sz w:val="24"/>
                <w:szCs w:val="24"/>
              </w:rPr>
              <w:t>5.4</w:t>
            </w:r>
            <w:r w:rsidRPr="00464818">
              <w:rPr>
                <w:rFonts w:hint="eastAsia"/>
                <w:sz w:val="24"/>
                <w:szCs w:val="24"/>
              </w:rPr>
              <w:t>8</w:t>
            </w:r>
            <w:r w:rsidR="006B36CD" w:rsidRPr="00464818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8D4A" w14:textId="39E64263" w:rsidR="006B36CD" w:rsidRPr="00464818" w:rsidRDefault="006B36CD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</w:t>
            </w:r>
            <w:r w:rsidRPr="00464818">
              <w:rPr>
                <w:sz w:val="24"/>
                <w:szCs w:val="24"/>
              </w:rPr>
              <w:t>.</w:t>
            </w:r>
            <w:r w:rsidR="008F5239" w:rsidRPr="00464818">
              <w:rPr>
                <w:rFonts w:hint="eastAsia"/>
                <w:sz w:val="24"/>
                <w:szCs w:val="24"/>
              </w:rPr>
              <w:t>069</w:t>
            </w:r>
          </w:p>
        </w:tc>
      </w:tr>
      <w:tr w:rsidR="00464818" w:rsidRPr="00464818" w14:paraId="36CCE6DF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770F" w14:textId="75A3687F" w:rsidR="006B36CD" w:rsidRPr="00464818" w:rsidRDefault="006B36CD" w:rsidP="006B36CD">
            <w:pPr>
              <w:rPr>
                <w:rFonts w:eastAsia="ＭＳ Ｐゴシック"/>
              </w:rPr>
            </w:pPr>
            <w:r w:rsidRPr="00464818">
              <w:rPr>
                <w:rFonts w:hint="eastAsia"/>
              </w:rPr>
              <w:t>Primary site</w:t>
            </w:r>
            <w:r w:rsidRPr="00464818">
              <w:t xml:space="preserve"> (upper urinary tract or both vs. bladder onl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A9B7" w14:textId="2B7C470F" w:rsidR="006B36CD" w:rsidRPr="00464818" w:rsidRDefault="00306829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1.20</w:t>
            </w:r>
            <w:r w:rsidR="006B36CD" w:rsidRPr="00464818">
              <w:rPr>
                <w:sz w:val="24"/>
                <w:szCs w:val="24"/>
              </w:rPr>
              <w:t xml:space="preserve"> </w:t>
            </w:r>
            <w:r w:rsidR="006B36CD" w:rsidRPr="00464818">
              <w:rPr>
                <w:rFonts w:hint="eastAsia"/>
                <w:sz w:val="24"/>
                <w:szCs w:val="24"/>
              </w:rPr>
              <w:t>(</w:t>
            </w:r>
            <w:r w:rsidR="006B36CD" w:rsidRPr="00464818">
              <w:rPr>
                <w:sz w:val="24"/>
                <w:szCs w:val="24"/>
              </w:rPr>
              <w:t>0.5</w:t>
            </w:r>
            <w:r w:rsidRPr="00464818">
              <w:rPr>
                <w:rFonts w:hint="eastAsia"/>
                <w:sz w:val="24"/>
                <w:szCs w:val="24"/>
              </w:rPr>
              <w:t>8</w:t>
            </w:r>
            <w:r w:rsidR="006B36CD" w:rsidRPr="00464818">
              <w:rPr>
                <w:rFonts w:hint="eastAsia"/>
                <w:sz w:val="24"/>
                <w:szCs w:val="24"/>
              </w:rPr>
              <w:t xml:space="preserve"> to</w:t>
            </w:r>
            <w:r w:rsidR="006B36CD"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2.48</w:t>
            </w:r>
            <w:r w:rsidR="006B36CD" w:rsidRPr="0046481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7693" w14:textId="526670D3" w:rsidR="006B36CD" w:rsidRPr="00464818" w:rsidRDefault="006B36CD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</w:t>
            </w:r>
            <w:r w:rsidRPr="00464818">
              <w:rPr>
                <w:sz w:val="24"/>
                <w:szCs w:val="24"/>
              </w:rPr>
              <w:t>.</w:t>
            </w:r>
            <w:r w:rsidR="00306829" w:rsidRPr="00464818">
              <w:rPr>
                <w:rFonts w:hint="eastAsia"/>
                <w:sz w:val="24"/>
                <w:szCs w:val="24"/>
              </w:rPr>
              <w:t>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673A" w14:textId="14DD0FEC" w:rsidR="006B36CD" w:rsidRPr="00464818" w:rsidRDefault="006B36CD" w:rsidP="006B36CD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574" w14:textId="4F33E4CB" w:rsidR="006B36CD" w:rsidRPr="00464818" w:rsidRDefault="006B36CD" w:rsidP="006B36CD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464818" w:rsidRPr="00464818" w14:paraId="37640F6C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7225" w14:textId="55A0D145" w:rsidR="006B36CD" w:rsidRPr="00464818" w:rsidRDefault="006B36CD" w:rsidP="006B36CD">
            <w:pPr>
              <w:rPr>
                <w:rFonts w:eastAsia="ＭＳ Ｐゴシック"/>
              </w:rPr>
            </w:pPr>
            <w:r w:rsidRPr="00464818">
              <w:t>Resection of primary site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884D" w14:textId="296DDAC6" w:rsidR="006B36CD" w:rsidRPr="00464818" w:rsidRDefault="00306829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1.04</w:t>
            </w:r>
            <w:r w:rsidR="006B36CD" w:rsidRPr="00464818">
              <w:rPr>
                <w:sz w:val="24"/>
                <w:szCs w:val="24"/>
              </w:rPr>
              <w:t xml:space="preserve"> </w:t>
            </w:r>
            <w:r w:rsidR="006B36CD" w:rsidRPr="00464818">
              <w:rPr>
                <w:rFonts w:hint="eastAsia"/>
                <w:sz w:val="24"/>
                <w:szCs w:val="24"/>
              </w:rPr>
              <w:t>(</w:t>
            </w:r>
            <w:r w:rsidR="006B36CD" w:rsidRPr="00464818">
              <w:rPr>
                <w:sz w:val="24"/>
                <w:szCs w:val="24"/>
              </w:rPr>
              <w:t>0.4</w:t>
            </w:r>
            <w:r w:rsidRPr="00464818">
              <w:rPr>
                <w:rFonts w:hint="eastAsia"/>
                <w:sz w:val="24"/>
                <w:szCs w:val="24"/>
              </w:rPr>
              <w:t>5</w:t>
            </w:r>
            <w:r w:rsidR="006B36CD" w:rsidRPr="00464818">
              <w:rPr>
                <w:rFonts w:hint="eastAsia"/>
                <w:sz w:val="24"/>
                <w:szCs w:val="24"/>
              </w:rPr>
              <w:t xml:space="preserve"> to</w:t>
            </w:r>
            <w:r w:rsidR="006B36CD"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2.43</w:t>
            </w:r>
            <w:r w:rsidR="006B36CD" w:rsidRPr="0046481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F805" w14:textId="20C3BD30" w:rsidR="006B36CD" w:rsidRPr="00464818" w:rsidRDefault="00306829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.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0E8C" w14:textId="229C49BE" w:rsidR="006B36CD" w:rsidRPr="00464818" w:rsidRDefault="006B36CD" w:rsidP="006B36CD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F82F" w14:textId="66F365FB" w:rsidR="006B36CD" w:rsidRPr="00464818" w:rsidRDefault="006B36CD" w:rsidP="006B36CD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464818" w:rsidRPr="00464818" w14:paraId="35D0EBD0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EACB" w14:textId="11AD426B" w:rsidR="00824857" w:rsidRPr="00464818" w:rsidRDefault="00824857" w:rsidP="006B36CD">
            <w:r w:rsidRPr="00464818">
              <w:t>Cockcroft-Gault creatinine clearance</w:t>
            </w:r>
            <w:r w:rsidRPr="00464818">
              <w:rPr>
                <w:rFonts w:hint="eastAsia"/>
              </w:rPr>
              <w:t xml:space="preserve"> </w:t>
            </w:r>
            <w:r w:rsidRPr="00464818">
              <w:rPr>
                <w:rFonts w:eastAsia="ＭＳ Ｐゴシック"/>
              </w:rPr>
              <w:t>(continuou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280B" w14:textId="3F9D2A41" w:rsidR="00824857" w:rsidRPr="00464818" w:rsidRDefault="00306829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1.00 (0.98 to 1.02) per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ED9D" w14:textId="4AD84C49" w:rsidR="00824857" w:rsidRPr="00464818" w:rsidRDefault="00306829" w:rsidP="006B36CD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.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5BAD" w14:textId="77777777" w:rsidR="00824857" w:rsidRPr="00464818" w:rsidRDefault="00824857" w:rsidP="006B36CD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EC2B" w14:textId="77777777" w:rsidR="00824857" w:rsidRPr="00464818" w:rsidRDefault="00824857" w:rsidP="006B36CD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464818" w:rsidRPr="00464818" w14:paraId="0E171C9D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66C7" w14:textId="02DFC191" w:rsidR="00824857" w:rsidRPr="00464818" w:rsidRDefault="00824857" w:rsidP="00824857">
            <w:r w:rsidRPr="00464818">
              <w:t xml:space="preserve">Prior </w:t>
            </w:r>
            <w:r w:rsidRPr="00464818">
              <w:rPr>
                <w:rFonts w:hint="eastAsia"/>
              </w:rPr>
              <w:t>perioperative</w:t>
            </w:r>
            <w:r w:rsidRPr="00464818">
              <w:t xml:space="preserve"> chemotherapy</w:t>
            </w:r>
            <w:r w:rsidRPr="00464818">
              <w:rPr>
                <w:rFonts w:hint="eastAsia"/>
              </w:rPr>
              <w:t xml:space="preserve">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896E" w14:textId="78206C9E" w:rsidR="00824857" w:rsidRPr="00464818" w:rsidRDefault="00306829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1.35 (0.51 to 3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1016" w14:textId="25DEC2FE" w:rsidR="00824857" w:rsidRPr="00464818" w:rsidRDefault="00306829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.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EEA3" w14:textId="77777777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CA78" w14:textId="77777777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464818" w:rsidRPr="00464818" w14:paraId="34DE8C5D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0566" w14:textId="6420D408" w:rsidR="00824857" w:rsidRPr="00464818" w:rsidRDefault="00824857" w:rsidP="00824857">
            <w:bookmarkStart w:id="1" w:name="_Hlk140536013"/>
            <w:bookmarkStart w:id="2" w:name="_Hlk140616206"/>
            <w:r w:rsidRPr="00464818">
              <w:t xml:space="preserve">Cycles of </w:t>
            </w:r>
            <w:r w:rsidRPr="00464818">
              <w:rPr>
                <w:rFonts w:hint="eastAsia"/>
              </w:rPr>
              <w:t>dd-MVAC</w:t>
            </w:r>
            <w:bookmarkEnd w:id="1"/>
            <w:r w:rsidRPr="00464818">
              <w:rPr>
                <w:rFonts w:hint="eastAsia"/>
              </w:rPr>
              <w:t xml:space="preserve"> </w:t>
            </w:r>
            <w:r w:rsidRPr="00464818">
              <w:t>(continuous)</w:t>
            </w:r>
            <w:bookmarkEnd w:id="2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FE02" w14:textId="15DD18D6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0.</w:t>
            </w:r>
            <w:r w:rsidR="00306829" w:rsidRPr="00464818">
              <w:rPr>
                <w:rFonts w:hint="eastAsia"/>
                <w:sz w:val="24"/>
                <w:szCs w:val="24"/>
              </w:rPr>
              <w:t>84</w:t>
            </w:r>
            <w:r w:rsidRPr="00464818">
              <w:rPr>
                <w:sz w:val="24"/>
                <w:szCs w:val="24"/>
              </w:rPr>
              <w:t xml:space="preserve"> (0.</w:t>
            </w:r>
            <w:r w:rsidR="00306829" w:rsidRPr="00464818">
              <w:rPr>
                <w:rFonts w:hint="eastAsia"/>
                <w:sz w:val="24"/>
                <w:szCs w:val="24"/>
              </w:rPr>
              <w:t>71</w:t>
            </w:r>
            <w:r w:rsidRPr="00464818">
              <w:rPr>
                <w:sz w:val="24"/>
                <w:szCs w:val="24"/>
              </w:rPr>
              <w:t xml:space="preserve"> to 1.01) per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7868" w14:textId="285BF605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</w:t>
            </w:r>
            <w:r w:rsidRPr="00464818">
              <w:rPr>
                <w:sz w:val="24"/>
                <w:szCs w:val="24"/>
              </w:rPr>
              <w:t>.</w:t>
            </w:r>
            <w:r w:rsidR="00306829" w:rsidRPr="00464818">
              <w:rPr>
                <w:rFonts w:hint="eastAsia"/>
                <w:sz w:val="24"/>
                <w:szCs w:val="24"/>
              </w:rPr>
              <w:t>0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F3FE" w14:textId="77777777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1250" w14:textId="77777777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464818" w:rsidRPr="00464818" w14:paraId="6C8DB3D8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4986" w14:textId="5482DB04" w:rsidR="00824857" w:rsidRPr="00464818" w:rsidRDefault="00824857" w:rsidP="00824857">
            <w:r w:rsidRPr="00464818">
              <w:t>Response to dd-MVAC (≥ SD vs. PD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78EA" w14:textId="766187FB" w:rsidR="00824857" w:rsidRPr="00464818" w:rsidRDefault="00306829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.27 (0.12 to 0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7DAE" w14:textId="3212042A" w:rsidR="00824857" w:rsidRPr="00464818" w:rsidRDefault="008F5239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396E" w14:textId="758BF80D" w:rsidR="00824857" w:rsidRPr="00464818" w:rsidRDefault="008F5239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.52 (0.22 to 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F3CD" w14:textId="242DD627" w:rsidR="00824857" w:rsidRPr="00464818" w:rsidRDefault="007E0843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.13</w:t>
            </w:r>
          </w:p>
        </w:tc>
      </w:tr>
      <w:tr w:rsidR="00464818" w:rsidRPr="00464818" w14:paraId="686F50B6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C464" w14:textId="62F03EEA" w:rsidR="00824857" w:rsidRPr="00464818" w:rsidRDefault="00824857" w:rsidP="00824857">
            <w:pPr>
              <w:rPr>
                <w:rFonts w:eastAsia="ＭＳ Ｐゴシック"/>
              </w:rPr>
            </w:pPr>
            <w:r w:rsidRPr="00464818">
              <w:t>Lymph node metastasis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FDC" w14:textId="495998BD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1.</w:t>
            </w:r>
            <w:r w:rsidR="008F5239" w:rsidRPr="00464818">
              <w:rPr>
                <w:rFonts w:hint="eastAsia"/>
                <w:sz w:val="24"/>
                <w:szCs w:val="24"/>
              </w:rPr>
              <w:t>65</w:t>
            </w:r>
            <w:r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(</w:t>
            </w:r>
            <w:r w:rsidRPr="00464818">
              <w:rPr>
                <w:sz w:val="24"/>
                <w:szCs w:val="24"/>
              </w:rPr>
              <w:t>0.7</w:t>
            </w:r>
            <w:r w:rsidR="008F5239" w:rsidRPr="00464818">
              <w:rPr>
                <w:rFonts w:hint="eastAsia"/>
                <w:sz w:val="24"/>
                <w:szCs w:val="24"/>
              </w:rPr>
              <w:t>5</w:t>
            </w:r>
            <w:r w:rsidRPr="00464818">
              <w:rPr>
                <w:rFonts w:hint="eastAsia"/>
                <w:sz w:val="24"/>
                <w:szCs w:val="24"/>
              </w:rPr>
              <w:t xml:space="preserve"> to</w:t>
            </w:r>
            <w:r w:rsidRPr="00464818">
              <w:rPr>
                <w:sz w:val="24"/>
                <w:szCs w:val="24"/>
              </w:rPr>
              <w:t xml:space="preserve"> </w:t>
            </w:r>
            <w:r w:rsidR="008F5239" w:rsidRPr="00464818">
              <w:rPr>
                <w:rFonts w:hint="eastAsia"/>
                <w:sz w:val="24"/>
                <w:szCs w:val="24"/>
              </w:rPr>
              <w:t>3.60</w:t>
            </w:r>
            <w:r w:rsidRPr="0046481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A70A" w14:textId="4197A5D1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</w:t>
            </w:r>
            <w:r w:rsidRPr="00464818">
              <w:rPr>
                <w:sz w:val="24"/>
                <w:szCs w:val="24"/>
              </w:rPr>
              <w:t>.</w:t>
            </w:r>
            <w:r w:rsidR="008F5239" w:rsidRPr="00464818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3E73" w14:textId="54D5058F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ACA0" w14:textId="6FA9815F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464818" w:rsidRPr="00464818" w14:paraId="56213798" w14:textId="77777777" w:rsidTr="00E7400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0BD6" w14:textId="47F7A877" w:rsidR="00824857" w:rsidRPr="00464818" w:rsidRDefault="00824857" w:rsidP="00824857">
            <w:pPr>
              <w:rPr>
                <w:rFonts w:eastAsia="ＭＳ Ｐゴシック"/>
              </w:rPr>
            </w:pPr>
            <w:r w:rsidRPr="00464818">
              <w:t>Lung metastasis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81DE" w14:textId="2332989C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1.</w:t>
            </w:r>
            <w:r w:rsidR="008F5239" w:rsidRPr="00464818">
              <w:rPr>
                <w:rFonts w:hint="eastAsia"/>
                <w:sz w:val="24"/>
                <w:szCs w:val="24"/>
              </w:rPr>
              <w:t>97</w:t>
            </w:r>
            <w:r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(</w:t>
            </w:r>
            <w:r w:rsidRPr="00464818">
              <w:rPr>
                <w:sz w:val="24"/>
                <w:szCs w:val="24"/>
              </w:rPr>
              <w:t>0.</w:t>
            </w:r>
            <w:r w:rsidR="008F5239" w:rsidRPr="00464818">
              <w:rPr>
                <w:rFonts w:hint="eastAsia"/>
                <w:sz w:val="24"/>
                <w:szCs w:val="24"/>
              </w:rPr>
              <w:t>96</w:t>
            </w:r>
            <w:r w:rsidRPr="00464818">
              <w:rPr>
                <w:rFonts w:hint="eastAsia"/>
                <w:sz w:val="24"/>
                <w:szCs w:val="24"/>
              </w:rPr>
              <w:t xml:space="preserve"> to</w:t>
            </w:r>
            <w:r w:rsidRPr="00464818">
              <w:rPr>
                <w:sz w:val="24"/>
                <w:szCs w:val="24"/>
              </w:rPr>
              <w:t xml:space="preserve"> </w:t>
            </w:r>
            <w:r w:rsidR="008F5239" w:rsidRPr="00464818">
              <w:rPr>
                <w:rFonts w:hint="eastAsia"/>
                <w:sz w:val="24"/>
                <w:szCs w:val="24"/>
              </w:rPr>
              <w:t>4</w:t>
            </w:r>
            <w:r w:rsidRPr="00464818">
              <w:rPr>
                <w:sz w:val="24"/>
                <w:szCs w:val="24"/>
              </w:rPr>
              <w:t>.</w:t>
            </w:r>
            <w:r w:rsidR="008F5239" w:rsidRPr="00464818">
              <w:rPr>
                <w:rFonts w:hint="eastAsia"/>
                <w:sz w:val="24"/>
                <w:szCs w:val="24"/>
              </w:rPr>
              <w:t>0</w:t>
            </w:r>
            <w:r w:rsidRPr="00464818">
              <w:rPr>
                <w:sz w:val="24"/>
                <w:szCs w:val="24"/>
              </w:rPr>
              <w:t>6</w:t>
            </w:r>
            <w:r w:rsidRPr="0046481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03F5" w14:textId="6458F512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</w:t>
            </w:r>
            <w:r w:rsidRPr="00464818">
              <w:rPr>
                <w:sz w:val="24"/>
                <w:szCs w:val="24"/>
              </w:rPr>
              <w:t>.</w:t>
            </w:r>
            <w:r w:rsidR="008F5239" w:rsidRPr="00464818">
              <w:rPr>
                <w:rFonts w:hint="eastAsia"/>
                <w:sz w:val="24"/>
                <w:szCs w:val="24"/>
              </w:rPr>
              <w:t>0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8AB" w14:textId="27B353B6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3F74" w14:textId="0B431618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464818" w:rsidRPr="00464818" w14:paraId="36550302" w14:textId="77777777" w:rsidTr="0082485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7986" w14:textId="3445383A" w:rsidR="00824857" w:rsidRPr="00464818" w:rsidRDefault="00824857" w:rsidP="00824857">
            <w:pPr>
              <w:rPr>
                <w:rFonts w:eastAsia="ＭＳ Ｐゴシック"/>
              </w:rPr>
            </w:pPr>
            <w:r w:rsidRPr="00464818">
              <w:t>Bone metastasis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F7A7" w14:textId="1680CC8C" w:rsidR="00824857" w:rsidRPr="00464818" w:rsidRDefault="008F5239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1.81</w:t>
            </w:r>
            <w:r w:rsidR="00824857" w:rsidRPr="00464818">
              <w:rPr>
                <w:sz w:val="24"/>
                <w:szCs w:val="24"/>
              </w:rPr>
              <w:t xml:space="preserve"> </w:t>
            </w:r>
            <w:r w:rsidR="00824857" w:rsidRPr="00464818">
              <w:rPr>
                <w:rFonts w:hint="eastAsia"/>
                <w:sz w:val="24"/>
                <w:szCs w:val="24"/>
              </w:rPr>
              <w:t>(</w:t>
            </w:r>
            <w:r w:rsidR="00824857" w:rsidRPr="00464818">
              <w:rPr>
                <w:sz w:val="24"/>
                <w:szCs w:val="24"/>
              </w:rPr>
              <w:t>0</w:t>
            </w:r>
            <w:r w:rsidRPr="00464818">
              <w:rPr>
                <w:rFonts w:hint="eastAsia"/>
                <w:sz w:val="24"/>
                <w:szCs w:val="24"/>
              </w:rPr>
              <w:t xml:space="preserve">.83 </w:t>
            </w:r>
            <w:r w:rsidR="00824857" w:rsidRPr="00464818">
              <w:rPr>
                <w:rFonts w:hint="eastAsia"/>
                <w:sz w:val="24"/>
                <w:szCs w:val="24"/>
              </w:rPr>
              <w:t>to</w:t>
            </w:r>
            <w:r w:rsidR="00824857"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3.97</w:t>
            </w:r>
            <w:r w:rsidR="00824857" w:rsidRPr="0046481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8FF7" w14:textId="770FE991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0.</w:t>
            </w:r>
            <w:r w:rsidR="008F5239" w:rsidRPr="00464818">
              <w:rPr>
                <w:rFonts w:hint="eastAsia"/>
                <w:sz w:val="24"/>
                <w:szCs w:val="24"/>
              </w:rPr>
              <w:t>1</w:t>
            </w:r>
            <w:r w:rsidRPr="00464818">
              <w:rPr>
                <w:sz w:val="24"/>
                <w:szCs w:val="24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ECC8" w14:textId="2C8CB349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95EB" w14:textId="38804966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464818" w:rsidRPr="00464818" w14:paraId="4A238123" w14:textId="77777777" w:rsidTr="00824857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984BA" w14:textId="1243E0E8" w:rsidR="00824857" w:rsidRPr="00464818" w:rsidRDefault="00824857" w:rsidP="00824857">
            <w:pPr>
              <w:rPr>
                <w:rFonts w:eastAsia="ＭＳ Ｐゴシック"/>
              </w:rPr>
            </w:pPr>
            <w:r w:rsidRPr="00464818">
              <w:t>Liver metastasis (yes vs. no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8E746" w14:textId="5C690E6F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3.</w:t>
            </w:r>
            <w:r w:rsidR="008F5239" w:rsidRPr="00464818">
              <w:rPr>
                <w:rFonts w:hint="eastAsia"/>
                <w:sz w:val="24"/>
                <w:szCs w:val="24"/>
              </w:rPr>
              <w:t>37</w:t>
            </w:r>
            <w:r w:rsidRPr="00464818">
              <w:rPr>
                <w:sz w:val="24"/>
                <w:szCs w:val="24"/>
              </w:rPr>
              <w:t xml:space="preserve"> </w:t>
            </w:r>
            <w:r w:rsidRPr="00464818">
              <w:rPr>
                <w:rFonts w:hint="eastAsia"/>
                <w:sz w:val="24"/>
                <w:szCs w:val="24"/>
              </w:rPr>
              <w:t>(</w:t>
            </w:r>
            <w:r w:rsidRPr="00464818">
              <w:rPr>
                <w:sz w:val="24"/>
                <w:szCs w:val="24"/>
              </w:rPr>
              <w:t>1.</w:t>
            </w:r>
            <w:r w:rsidR="008F5239" w:rsidRPr="00464818">
              <w:rPr>
                <w:rFonts w:hint="eastAsia"/>
                <w:sz w:val="24"/>
                <w:szCs w:val="24"/>
              </w:rPr>
              <w:t>4</w:t>
            </w:r>
            <w:r w:rsidRPr="00464818">
              <w:rPr>
                <w:sz w:val="24"/>
                <w:szCs w:val="24"/>
              </w:rPr>
              <w:t>5</w:t>
            </w:r>
            <w:r w:rsidRPr="00464818">
              <w:rPr>
                <w:rFonts w:hint="eastAsia"/>
                <w:sz w:val="24"/>
                <w:szCs w:val="24"/>
              </w:rPr>
              <w:t xml:space="preserve"> to</w:t>
            </w:r>
            <w:r w:rsidRPr="00464818">
              <w:rPr>
                <w:sz w:val="24"/>
                <w:szCs w:val="24"/>
              </w:rPr>
              <w:t xml:space="preserve"> </w:t>
            </w:r>
            <w:r w:rsidR="008F5239" w:rsidRPr="00464818">
              <w:rPr>
                <w:rFonts w:hint="eastAsia"/>
                <w:sz w:val="24"/>
                <w:szCs w:val="24"/>
              </w:rPr>
              <w:t>7</w:t>
            </w:r>
            <w:r w:rsidRPr="00464818">
              <w:rPr>
                <w:sz w:val="24"/>
                <w:szCs w:val="24"/>
              </w:rPr>
              <w:t>.8</w:t>
            </w:r>
            <w:r w:rsidR="008F5239" w:rsidRPr="00464818">
              <w:rPr>
                <w:rFonts w:hint="eastAsia"/>
                <w:sz w:val="24"/>
                <w:szCs w:val="24"/>
              </w:rPr>
              <w:t>3</w:t>
            </w:r>
            <w:r w:rsidRPr="0046481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D66C3" w14:textId="655C42EB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sz w:val="24"/>
                <w:szCs w:val="24"/>
              </w:rPr>
              <w:t>0.00</w:t>
            </w:r>
            <w:r w:rsidR="008F5239" w:rsidRPr="00464818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EB68C" w14:textId="7423510B" w:rsidR="00824857" w:rsidRPr="00464818" w:rsidRDefault="007E0843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3.82</w:t>
            </w:r>
            <w:r w:rsidR="00824857" w:rsidRPr="00464818">
              <w:rPr>
                <w:sz w:val="24"/>
                <w:szCs w:val="24"/>
              </w:rPr>
              <w:t xml:space="preserve"> (1.</w:t>
            </w:r>
            <w:r w:rsidRPr="00464818">
              <w:rPr>
                <w:rFonts w:hint="eastAsia"/>
                <w:sz w:val="24"/>
                <w:szCs w:val="24"/>
              </w:rPr>
              <w:t>57</w:t>
            </w:r>
            <w:r w:rsidR="00824857" w:rsidRPr="00464818">
              <w:rPr>
                <w:sz w:val="24"/>
                <w:szCs w:val="24"/>
              </w:rPr>
              <w:t xml:space="preserve"> to </w:t>
            </w:r>
            <w:r w:rsidRPr="00464818">
              <w:rPr>
                <w:rFonts w:hint="eastAsia"/>
                <w:sz w:val="24"/>
                <w:szCs w:val="24"/>
              </w:rPr>
              <w:t>9.26</w:t>
            </w:r>
            <w:r w:rsidR="00824857" w:rsidRPr="00464818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DD57B" w14:textId="23462019" w:rsidR="00824857" w:rsidRPr="00464818" w:rsidRDefault="00824857" w:rsidP="00824857">
            <w:pPr>
              <w:pStyle w:val="Table1"/>
              <w:jc w:val="both"/>
              <w:rPr>
                <w:sz w:val="24"/>
                <w:szCs w:val="24"/>
              </w:rPr>
            </w:pPr>
            <w:r w:rsidRPr="00464818">
              <w:rPr>
                <w:rFonts w:hint="eastAsia"/>
                <w:sz w:val="24"/>
                <w:szCs w:val="24"/>
              </w:rPr>
              <w:t>0</w:t>
            </w:r>
            <w:r w:rsidRPr="00464818">
              <w:rPr>
                <w:sz w:val="24"/>
                <w:szCs w:val="24"/>
              </w:rPr>
              <w:t>.003</w:t>
            </w:r>
          </w:p>
        </w:tc>
      </w:tr>
    </w:tbl>
    <w:bookmarkEnd w:id="0"/>
    <w:p w14:paraId="158799BF" w14:textId="082DFEED" w:rsidR="009942D6" w:rsidRPr="00464818" w:rsidRDefault="008E7F1B" w:rsidP="008E7F1B">
      <w:pPr>
        <w:spacing w:line="480" w:lineRule="auto"/>
        <w:jc w:val="both"/>
      </w:pPr>
      <w:r w:rsidRPr="00464818">
        <w:lastRenderedPageBreak/>
        <w:t>CI</w:t>
      </w:r>
      <w:r w:rsidR="00780EDD" w:rsidRPr="00464818">
        <w:rPr>
          <w:rFonts w:hint="eastAsia"/>
        </w:rPr>
        <w:t>,</w:t>
      </w:r>
      <w:r w:rsidR="00780EDD" w:rsidRPr="00464818">
        <w:t xml:space="preserve"> </w:t>
      </w:r>
      <w:r w:rsidRPr="00464818">
        <w:t xml:space="preserve">confidence interval; </w:t>
      </w:r>
      <w:r w:rsidR="009942D6" w:rsidRPr="00464818">
        <w:rPr>
          <w:rFonts w:eastAsia="ＭＳ 明朝"/>
        </w:rPr>
        <w:t>dd-MVAC, dose-dense methotrexate, vinblastine, doxorubicin, and cisplatin</w:t>
      </w:r>
      <w:r w:rsidR="009942D6" w:rsidRPr="00464818">
        <w:rPr>
          <w:rFonts w:eastAsia="ＭＳ 明朝" w:hint="eastAsia"/>
        </w:rPr>
        <w:t xml:space="preserve">; </w:t>
      </w:r>
      <w:r w:rsidRPr="00464818">
        <w:t>ECOG PS</w:t>
      </w:r>
      <w:r w:rsidR="00780EDD" w:rsidRPr="00464818">
        <w:rPr>
          <w:rFonts w:hint="eastAsia"/>
        </w:rPr>
        <w:t>,</w:t>
      </w:r>
      <w:r w:rsidRPr="00464818">
        <w:t xml:space="preserve"> </w:t>
      </w:r>
      <w:bookmarkStart w:id="3" w:name="_Hlk133705140"/>
      <w:r w:rsidRPr="00464818">
        <w:t xml:space="preserve">Eastern Cooperative Oncology Group </w:t>
      </w:r>
      <w:r w:rsidR="003D52D0" w:rsidRPr="00464818">
        <w:rPr>
          <w:rFonts w:hint="eastAsia"/>
        </w:rPr>
        <w:t>p</w:t>
      </w:r>
      <w:r w:rsidRPr="00464818">
        <w:t xml:space="preserve">erformance </w:t>
      </w:r>
      <w:r w:rsidR="003D52D0" w:rsidRPr="00464818">
        <w:t>s</w:t>
      </w:r>
      <w:r w:rsidRPr="00464818">
        <w:t>tatu</w:t>
      </w:r>
      <w:r w:rsidR="007C7BA6" w:rsidRPr="00464818">
        <w:t>s</w:t>
      </w:r>
      <w:bookmarkEnd w:id="3"/>
      <w:r w:rsidR="007C7BA6" w:rsidRPr="00464818">
        <w:t>;</w:t>
      </w:r>
      <w:r w:rsidR="0044208D" w:rsidRPr="00464818">
        <w:t xml:space="preserve"> HR</w:t>
      </w:r>
      <w:r w:rsidR="00780EDD" w:rsidRPr="00464818">
        <w:rPr>
          <w:rFonts w:hint="eastAsia"/>
        </w:rPr>
        <w:t>,</w:t>
      </w:r>
      <w:r w:rsidR="0044208D" w:rsidRPr="00464818">
        <w:t xml:space="preserve"> hazard ratio</w:t>
      </w:r>
      <w:r w:rsidRPr="00464818">
        <w:t xml:space="preserve">; </w:t>
      </w:r>
      <w:r w:rsidR="009942D6" w:rsidRPr="00464818">
        <w:t>OS, overall survival</w:t>
      </w:r>
      <w:bookmarkStart w:id="4" w:name="_Hlk140535315"/>
      <w:r w:rsidR="009942D6" w:rsidRPr="00464818">
        <w:rPr>
          <w:rFonts w:eastAsia="ＭＳ 明朝"/>
        </w:rPr>
        <w:t>; PD, progressive disease; SD, stable disease</w:t>
      </w:r>
      <w:bookmarkEnd w:id="4"/>
    </w:p>
    <w:sectPr w:rsidR="009942D6" w:rsidRPr="00464818" w:rsidSect="001D64F5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58BD9E" w14:textId="77777777" w:rsidR="00934179" w:rsidRDefault="00934179" w:rsidP="006412E9">
      <w:r>
        <w:separator/>
      </w:r>
    </w:p>
  </w:endnote>
  <w:endnote w:type="continuationSeparator" w:id="0">
    <w:p w14:paraId="13C631EF" w14:textId="77777777" w:rsidR="00934179" w:rsidRDefault="00934179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63933F" w14:textId="77777777" w:rsidR="00934179" w:rsidRDefault="00934179" w:rsidP="006412E9">
      <w:r>
        <w:separator/>
      </w:r>
    </w:p>
  </w:footnote>
  <w:footnote w:type="continuationSeparator" w:id="0">
    <w:p w14:paraId="4A6169E6" w14:textId="77777777" w:rsidR="00934179" w:rsidRDefault="00934179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B16A0B"/>
    <w:multiLevelType w:val="hybridMultilevel"/>
    <w:tmpl w:val="E9FE3552"/>
    <w:lvl w:ilvl="0" w:tplc="18E2DDAE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00768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18309754">
    <w:abstractNumId w:val="0"/>
  </w:num>
  <w:num w:numId="3" w16cid:durableId="970481709">
    <w:abstractNumId w:val="2"/>
  </w:num>
  <w:num w:numId="4" w16cid:durableId="983436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62F"/>
    <w:rsid w:val="0000385F"/>
    <w:rsid w:val="0001209D"/>
    <w:rsid w:val="000152B7"/>
    <w:rsid w:val="00022029"/>
    <w:rsid w:val="000279B5"/>
    <w:rsid w:val="000328E3"/>
    <w:rsid w:val="00042555"/>
    <w:rsid w:val="00047A2D"/>
    <w:rsid w:val="00050B36"/>
    <w:rsid w:val="00060156"/>
    <w:rsid w:val="0006289D"/>
    <w:rsid w:val="00063694"/>
    <w:rsid w:val="000737B1"/>
    <w:rsid w:val="00080615"/>
    <w:rsid w:val="00082DD6"/>
    <w:rsid w:val="00083A25"/>
    <w:rsid w:val="000850D5"/>
    <w:rsid w:val="00085FCE"/>
    <w:rsid w:val="000A176D"/>
    <w:rsid w:val="000A5B92"/>
    <w:rsid w:val="000B2B13"/>
    <w:rsid w:val="000B71D8"/>
    <w:rsid w:val="000C15C4"/>
    <w:rsid w:val="000C21E4"/>
    <w:rsid w:val="000C2E45"/>
    <w:rsid w:val="000F493E"/>
    <w:rsid w:val="00103703"/>
    <w:rsid w:val="0010476B"/>
    <w:rsid w:val="00104AA3"/>
    <w:rsid w:val="00116020"/>
    <w:rsid w:val="0012078E"/>
    <w:rsid w:val="00121C23"/>
    <w:rsid w:val="00125373"/>
    <w:rsid w:val="00131782"/>
    <w:rsid w:val="00141286"/>
    <w:rsid w:val="00145434"/>
    <w:rsid w:val="00153F02"/>
    <w:rsid w:val="00154B55"/>
    <w:rsid w:val="00155AE0"/>
    <w:rsid w:val="001679C7"/>
    <w:rsid w:val="0017226A"/>
    <w:rsid w:val="00176EBD"/>
    <w:rsid w:val="00187E2F"/>
    <w:rsid w:val="001905E6"/>
    <w:rsid w:val="00191B51"/>
    <w:rsid w:val="00193CF3"/>
    <w:rsid w:val="00195ECE"/>
    <w:rsid w:val="001963B2"/>
    <w:rsid w:val="001A084C"/>
    <w:rsid w:val="001A685E"/>
    <w:rsid w:val="001B20EA"/>
    <w:rsid w:val="001B4A79"/>
    <w:rsid w:val="001B56CC"/>
    <w:rsid w:val="001B595E"/>
    <w:rsid w:val="001C1625"/>
    <w:rsid w:val="001D28A9"/>
    <w:rsid w:val="001D51A9"/>
    <w:rsid w:val="001D64F5"/>
    <w:rsid w:val="001E23B2"/>
    <w:rsid w:val="001E496B"/>
    <w:rsid w:val="001E4E9E"/>
    <w:rsid w:val="001F19E2"/>
    <w:rsid w:val="001F5AB6"/>
    <w:rsid w:val="001F6F3D"/>
    <w:rsid w:val="002017C0"/>
    <w:rsid w:val="0020655C"/>
    <w:rsid w:val="00211618"/>
    <w:rsid w:val="0021415F"/>
    <w:rsid w:val="00217AD2"/>
    <w:rsid w:val="00223415"/>
    <w:rsid w:val="00231E80"/>
    <w:rsid w:val="00234A78"/>
    <w:rsid w:val="00236D5B"/>
    <w:rsid w:val="00247E1C"/>
    <w:rsid w:val="0025603D"/>
    <w:rsid w:val="002568F5"/>
    <w:rsid w:val="00265594"/>
    <w:rsid w:val="00270F07"/>
    <w:rsid w:val="00272053"/>
    <w:rsid w:val="002809F9"/>
    <w:rsid w:val="002824C6"/>
    <w:rsid w:val="00283FAE"/>
    <w:rsid w:val="00284AE3"/>
    <w:rsid w:val="00291A84"/>
    <w:rsid w:val="002A2C8B"/>
    <w:rsid w:val="002B14B3"/>
    <w:rsid w:val="002C4230"/>
    <w:rsid w:val="002D1913"/>
    <w:rsid w:val="002D2C76"/>
    <w:rsid w:val="002E29A5"/>
    <w:rsid w:val="002E31FC"/>
    <w:rsid w:val="002E7689"/>
    <w:rsid w:val="002F3CB8"/>
    <w:rsid w:val="002F70FE"/>
    <w:rsid w:val="0030003F"/>
    <w:rsid w:val="00305915"/>
    <w:rsid w:val="00306829"/>
    <w:rsid w:val="00311158"/>
    <w:rsid w:val="00311ACE"/>
    <w:rsid w:val="00315308"/>
    <w:rsid w:val="00322CCB"/>
    <w:rsid w:val="00323634"/>
    <w:rsid w:val="00323C33"/>
    <w:rsid w:val="00331D84"/>
    <w:rsid w:val="00345BE0"/>
    <w:rsid w:val="003475EE"/>
    <w:rsid w:val="003549C8"/>
    <w:rsid w:val="0035526F"/>
    <w:rsid w:val="00360550"/>
    <w:rsid w:val="003766DD"/>
    <w:rsid w:val="00381063"/>
    <w:rsid w:val="0038729C"/>
    <w:rsid w:val="003A4579"/>
    <w:rsid w:val="003B1264"/>
    <w:rsid w:val="003B3C87"/>
    <w:rsid w:val="003B520B"/>
    <w:rsid w:val="003C109D"/>
    <w:rsid w:val="003D1ADD"/>
    <w:rsid w:val="003D2C8E"/>
    <w:rsid w:val="003D30D5"/>
    <w:rsid w:val="003D52D0"/>
    <w:rsid w:val="003D5AE1"/>
    <w:rsid w:val="003D5B39"/>
    <w:rsid w:val="003E2C23"/>
    <w:rsid w:val="003E5348"/>
    <w:rsid w:val="003E5AD3"/>
    <w:rsid w:val="003F2DC4"/>
    <w:rsid w:val="003F3BC8"/>
    <w:rsid w:val="003F56BA"/>
    <w:rsid w:val="003F6368"/>
    <w:rsid w:val="00404201"/>
    <w:rsid w:val="00405FED"/>
    <w:rsid w:val="00406602"/>
    <w:rsid w:val="004314BE"/>
    <w:rsid w:val="004343C4"/>
    <w:rsid w:val="0044208D"/>
    <w:rsid w:val="00442C50"/>
    <w:rsid w:val="00450975"/>
    <w:rsid w:val="00454AAB"/>
    <w:rsid w:val="004577B5"/>
    <w:rsid w:val="00461D6D"/>
    <w:rsid w:val="00464818"/>
    <w:rsid w:val="004661F5"/>
    <w:rsid w:val="00467D62"/>
    <w:rsid w:val="004745FF"/>
    <w:rsid w:val="004821B1"/>
    <w:rsid w:val="00487900"/>
    <w:rsid w:val="0049301B"/>
    <w:rsid w:val="00496B71"/>
    <w:rsid w:val="004B10E9"/>
    <w:rsid w:val="004B4671"/>
    <w:rsid w:val="004B4720"/>
    <w:rsid w:val="004D0B40"/>
    <w:rsid w:val="004D20A8"/>
    <w:rsid w:val="004D391A"/>
    <w:rsid w:val="004E30BF"/>
    <w:rsid w:val="004E4B4B"/>
    <w:rsid w:val="004F2797"/>
    <w:rsid w:val="004F6154"/>
    <w:rsid w:val="004F78FF"/>
    <w:rsid w:val="00500D0C"/>
    <w:rsid w:val="00514869"/>
    <w:rsid w:val="005170D9"/>
    <w:rsid w:val="005206FF"/>
    <w:rsid w:val="00522304"/>
    <w:rsid w:val="005243C9"/>
    <w:rsid w:val="00535279"/>
    <w:rsid w:val="00537B58"/>
    <w:rsid w:val="00543D56"/>
    <w:rsid w:val="0054500A"/>
    <w:rsid w:val="005511D9"/>
    <w:rsid w:val="00551F31"/>
    <w:rsid w:val="00563251"/>
    <w:rsid w:val="00567DDA"/>
    <w:rsid w:val="00576FFB"/>
    <w:rsid w:val="005822EB"/>
    <w:rsid w:val="005906FF"/>
    <w:rsid w:val="00590A79"/>
    <w:rsid w:val="00591156"/>
    <w:rsid w:val="005947BD"/>
    <w:rsid w:val="005957ED"/>
    <w:rsid w:val="005979F7"/>
    <w:rsid w:val="005A0811"/>
    <w:rsid w:val="005A6579"/>
    <w:rsid w:val="005A7D46"/>
    <w:rsid w:val="005B207C"/>
    <w:rsid w:val="005C3517"/>
    <w:rsid w:val="005C6F8E"/>
    <w:rsid w:val="005E6494"/>
    <w:rsid w:val="005E75A8"/>
    <w:rsid w:val="005F2906"/>
    <w:rsid w:val="005F30DC"/>
    <w:rsid w:val="00604DDC"/>
    <w:rsid w:val="006061CB"/>
    <w:rsid w:val="006149F1"/>
    <w:rsid w:val="00620DCC"/>
    <w:rsid w:val="00623E87"/>
    <w:rsid w:val="00627970"/>
    <w:rsid w:val="00631349"/>
    <w:rsid w:val="006315D6"/>
    <w:rsid w:val="006368DC"/>
    <w:rsid w:val="00636F07"/>
    <w:rsid w:val="006412E9"/>
    <w:rsid w:val="00641825"/>
    <w:rsid w:val="0064196E"/>
    <w:rsid w:val="0064782B"/>
    <w:rsid w:val="006505C4"/>
    <w:rsid w:val="00650AF8"/>
    <w:rsid w:val="00651CCF"/>
    <w:rsid w:val="00653AF2"/>
    <w:rsid w:val="006647EB"/>
    <w:rsid w:val="00692766"/>
    <w:rsid w:val="00695BDF"/>
    <w:rsid w:val="006A21E6"/>
    <w:rsid w:val="006B040F"/>
    <w:rsid w:val="006B36CD"/>
    <w:rsid w:val="006B77CC"/>
    <w:rsid w:val="006C031E"/>
    <w:rsid w:val="006C6C2F"/>
    <w:rsid w:val="006D0AC9"/>
    <w:rsid w:val="006D41FB"/>
    <w:rsid w:val="006D4CE5"/>
    <w:rsid w:val="006E03DF"/>
    <w:rsid w:val="006E1332"/>
    <w:rsid w:val="006E212F"/>
    <w:rsid w:val="006E29F9"/>
    <w:rsid w:val="006E7BCB"/>
    <w:rsid w:val="006F480C"/>
    <w:rsid w:val="006F4A2F"/>
    <w:rsid w:val="006F515A"/>
    <w:rsid w:val="00700C54"/>
    <w:rsid w:val="00700EBD"/>
    <w:rsid w:val="007012C7"/>
    <w:rsid w:val="007044EE"/>
    <w:rsid w:val="00707445"/>
    <w:rsid w:val="007076E5"/>
    <w:rsid w:val="00711C96"/>
    <w:rsid w:val="0071208D"/>
    <w:rsid w:val="00714D5A"/>
    <w:rsid w:val="00717E2F"/>
    <w:rsid w:val="00720C40"/>
    <w:rsid w:val="0072638F"/>
    <w:rsid w:val="00736C5B"/>
    <w:rsid w:val="00741236"/>
    <w:rsid w:val="00743BF7"/>
    <w:rsid w:val="00750DD1"/>
    <w:rsid w:val="00753553"/>
    <w:rsid w:val="00755AE5"/>
    <w:rsid w:val="00756C22"/>
    <w:rsid w:val="0075728C"/>
    <w:rsid w:val="007651F6"/>
    <w:rsid w:val="00772A56"/>
    <w:rsid w:val="00777487"/>
    <w:rsid w:val="00780EDD"/>
    <w:rsid w:val="007811F9"/>
    <w:rsid w:val="0078767F"/>
    <w:rsid w:val="00790463"/>
    <w:rsid w:val="00792252"/>
    <w:rsid w:val="007A4F1A"/>
    <w:rsid w:val="007A5473"/>
    <w:rsid w:val="007B55CD"/>
    <w:rsid w:val="007B5833"/>
    <w:rsid w:val="007C7BA6"/>
    <w:rsid w:val="007D6864"/>
    <w:rsid w:val="007E0843"/>
    <w:rsid w:val="007E1F83"/>
    <w:rsid w:val="007E34E0"/>
    <w:rsid w:val="007E67C5"/>
    <w:rsid w:val="008018B1"/>
    <w:rsid w:val="00805C52"/>
    <w:rsid w:val="00816D70"/>
    <w:rsid w:val="00820B35"/>
    <w:rsid w:val="00824857"/>
    <w:rsid w:val="0082757F"/>
    <w:rsid w:val="00841D6B"/>
    <w:rsid w:val="008519AB"/>
    <w:rsid w:val="00851CF3"/>
    <w:rsid w:val="0085759C"/>
    <w:rsid w:val="00863F22"/>
    <w:rsid w:val="008672EE"/>
    <w:rsid w:val="00880115"/>
    <w:rsid w:val="0088666F"/>
    <w:rsid w:val="00897405"/>
    <w:rsid w:val="008A1073"/>
    <w:rsid w:val="008B10C3"/>
    <w:rsid w:val="008B4822"/>
    <w:rsid w:val="008B5ACD"/>
    <w:rsid w:val="008C060B"/>
    <w:rsid w:val="008C0F0B"/>
    <w:rsid w:val="008C1ECF"/>
    <w:rsid w:val="008C3A39"/>
    <w:rsid w:val="008C7075"/>
    <w:rsid w:val="008C7234"/>
    <w:rsid w:val="008D0DFE"/>
    <w:rsid w:val="008D3A0C"/>
    <w:rsid w:val="008D7372"/>
    <w:rsid w:val="008E0864"/>
    <w:rsid w:val="008E7F1B"/>
    <w:rsid w:val="008F5239"/>
    <w:rsid w:val="0091009F"/>
    <w:rsid w:val="00911C55"/>
    <w:rsid w:val="00912E70"/>
    <w:rsid w:val="00914028"/>
    <w:rsid w:val="00917382"/>
    <w:rsid w:val="0092425F"/>
    <w:rsid w:val="00932799"/>
    <w:rsid w:val="00934179"/>
    <w:rsid w:val="00936D93"/>
    <w:rsid w:val="00936DAB"/>
    <w:rsid w:val="00941618"/>
    <w:rsid w:val="0094487B"/>
    <w:rsid w:val="00947CFD"/>
    <w:rsid w:val="00951BAC"/>
    <w:rsid w:val="00961C9A"/>
    <w:rsid w:val="00964EA5"/>
    <w:rsid w:val="00973F87"/>
    <w:rsid w:val="00977CE4"/>
    <w:rsid w:val="00986BBD"/>
    <w:rsid w:val="00987C6A"/>
    <w:rsid w:val="0099317D"/>
    <w:rsid w:val="009942D6"/>
    <w:rsid w:val="009A541D"/>
    <w:rsid w:val="009A59A7"/>
    <w:rsid w:val="009B4F02"/>
    <w:rsid w:val="009C4EF2"/>
    <w:rsid w:val="009D1CCD"/>
    <w:rsid w:val="009E0E24"/>
    <w:rsid w:val="009F43FC"/>
    <w:rsid w:val="009F7867"/>
    <w:rsid w:val="009F79AA"/>
    <w:rsid w:val="00A003BF"/>
    <w:rsid w:val="00A0242E"/>
    <w:rsid w:val="00A03EF5"/>
    <w:rsid w:val="00A0415E"/>
    <w:rsid w:val="00A1374C"/>
    <w:rsid w:val="00A203EE"/>
    <w:rsid w:val="00A2065C"/>
    <w:rsid w:val="00A21DB7"/>
    <w:rsid w:val="00A22C97"/>
    <w:rsid w:val="00A23758"/>
    <w:rsid w:val="00A2553F"/>
    <w:rsid w:val="00A25DBD"/>
    <w:rsid w:val="00A278ED"/>
    <w:rsid w:val="00A34EBF"/>
    <w:rsid w:val="00A35435"/>
    <w:rsid w:val="00A419D2"/>
    <w:rsid w:val="00A46ADC"/>
    <w:rsid w:val="00A47043"/>
    <w:rsid w:val="00A5583D"/>
    <w:rsid w:val="00A60B6C"/>
    <w:rsid w:val="00A63B83"/>
    <w:rsid w:val="00A661BE"/>
    <w:rsid w:val="00A71AD5"/>
    <w:rsid w:val="00A75501"/>
    <w:rsid w:val="00A75511"/>
    <w:rsid w:val="00A7609E"/>
    <w:rsid w:val="00A9640F"/>
    <w:rsid w:val="00AA0731"/>
    <w:rsid w:val="00AB034D"/>
    <w:rsid w:val="00AB2447"/>
    <w:rsid w:val="00AC6AB9"/>
    <w:rsid w:val="00AD003B"/>
    <w:rsid w:val="00AD147F"/>
    <w:rsid w:val="00AD1F06"/>
    <w:rsid w:val="00AD221B"/>
    <w:rsid w:val="00AE1005"/>
    <w:rsid w:val="00AE1E24"/>
    <w:rsid w:val="00AE5EF8"/>
    <w:rsid w:val="00AF07C1"/>
    <w:rsid w:val="00AF1645"/>
    <w:rsid w:val="00AF4FFB"/>
    <w:rsid w:val="00B20B9F"/>
    <w:rsid w:val="00B21021"/>
    <w:rsid w:val="00B210F3"/>
    <w:rsid w:val="00B2277B"/>
    <w:rsid w:val="00B23F8B"/>
    <w:rsid w:val="00B27947"/>
    <w:rsid w:val="00B442DD"/>
    <w:rsid w:val="00B51F40"/>
    <w:rsid w:val="00B54E1C"/>
    <w:rsid w:val="00B6137F"/>
    <w:rsid w:val="00B62A13"/>
    <w:rsid w:val="00B63F2E"/>
    <w:rsid w:val="00B658D8"/>
    <w:rsid w:val="00B65E53"/>
    <w:rsid w:val="00B6703C"/>
    <w:rsid w:val="00B678CF"/>
    <w:rsid w:val="00B67939"/>
    <w:rsid w:val="00B70C98"/>
    <w:rsid w:val="00B72288"/>
    <w:rsid w:val="00B768C9"/>
    <w:rsid w:val="00B827C8"/>
    <w:rsid w:val="00BA3BA0"/>
    <w:rsid w:val="00BA6CE9"/>
    <w:rsid w:val="00BB102D"/>
    <w:rsid w:val="00BB208E"/>
    <w:rsid w:val="00BB255B"/>
    <w:rsid w:val="00BB521D"/>
    <w:rsid w:val="00BC0EDA"/>
    <w:rsid w:val="00BD1973"/>
    <w:rsid w:val="00BD3281"/>
    <w:rsid w:val="00BD6A8A"/>
    <w:rsid w:val="00BF279F"/>
    <w:rsid w:val="00BF39E8"/>
    <w:rsid w:val="00BF41EF"/>
    <w:rsid w:val="00BF6F19"/>
    <w:rsid w:val="00BF709F"/>
    <w:rsid w:val="00C075FA"/>
    <w:rsid w:val="00C11AA2"/>
    <w:rsid w:val="00C11CD7"/>
    <w:rsid w:val="00C14301"/>
    <w:rsid w:val="00C17889"/>
    <w:rsid w:val="00C17DE0"/>
    <w:rsid w:val="00C244B9"/>
    <w:rsid w:val="00C246E2"/>
    <w:rsid w:val="00C259F9"/>
    <w:rsid w:val="00C40FEB"/>
    <w:rsid w:val="00C42EAB"/>
    <w:rsid w:val="00C45F70"/>
    <w:rsid w:val="00C50670"/>
    <w:rsid w:val="00C54592"/>
    <w:rsid w:val="00C5586F"/>
    <w:rsid w:val="00C61DB7"/>
    <w:rsid w:val="00C66A0D"/>
    <w:rsid w:val="00C67837"/>
    <w:rsid w:val="00C70338"/>
    <w:rsid w:val="00C75F9A"/>
    <w:rsid w:val="00C8316C"/>
    <w:rsid w:val="00C84162"/>
    <w:rsid w:val="00C8707E"/>
    <w:rsid w:val="00C87E97"/>
    <w:rsid w:val="00C91553"/>
    <w:rsid w:val="00C9408F"/>
    <w:rsid w:val="00C9411E"/>
    <w:rsid w:val="00C96047"/>
    <w:rsid w:val="00CA6061"/>
    <w:rsid w:val="00CA6428"/>
    <w:rsid w:val="00CB0A57"/>
    <w:rsid w:val="00CC47D3"/>
    <w:rsid w:val="00CC6DE2"/>
    <w:rsid w:val="00CD030D"/>
    <w:rsid w:val="00CD095A"/>
    <w:rsid w:val="00CD3FA2"/>
    <w:rsid w:val="00CE0EDB"/>
    <w:rsid w:val="00CE3684"/>
    <w:rsid w:val="00CE60EB"/>
    <w:rsid w:val="00CF0A5F"/>
    <w:rsid w:val="00CF49DF"/>
    <w:rsid w:val="00CF7F8F"/>
    <w:rsid w:val="00D020DF"/>
    <w:rsid w:val="00D067B0"/>
    <w:rsid w:val="00D144DF"/>
    <w:rsid w:val="00D165A0"/>
    <w:rsid w:val="00D17FEA"/>
    <w:rsid w:val="00D20764"/>
    <w:rsid w:val="00D231FB"/>
    <w:rsid w:val="00D3782B"/>
    <w:rsid w:val="00D40C44"/>
    <w:rsid w:val="00D40F76"/>
    <w:rsid w:val="00D43C61"/>
    <w:rsid w:val="00D46D87"/>
    <w:rsid w:val="00D47DE6"/>
    <w:rsid w:val="00D5743F"/>
    <w:rsid w:val="00D57B52"/>
    <w:rsid w:val="00D73793"/>
    <w:rsid w:val="00D93E2A"/>
    <w:rsid w:val="00DA182E"/>
    <w:rsid w:val="00DA664E"/>
    <w:rsid w:val="00DC2EB4"/>
    <w:rsid w:val="00DD6FAC"/>
    <w:rsid w:val="00DE14D5"/>
    <w:rsid w:val="00DE28C7"/>
    <w:rsid w:val="00DE3832"/>
    <w:rsid w:val="00DE695A"/>
    <w:rsid w:val="00DE7CF2"/>
    <w:rsid w:val="00DF3441"/>
    <w:rsid w:val="00E06D2F"/>
    <w:rsid w:val="00E07102"/>
    <w:rsid w:val="00E2059D"/>
    <w:rsid w:val="00E30CBA"/>
    <w:rsid w:val="00E34EBD"/>
    <w:rsid w:val="00E34FAD"/>
    <w:rsid w:val="00E376E2"/>
    <w:rsid w:val="00E37D26"/>
    <w:rsid w:val="00E45477"/>
    <w:rsid w:val="00E524A1"/>
    <w:rsid w:val="00E52519"/>
    <w:rsid w:val="00E53645"/>
    <w:rsid w:val="00E6149B"/>
    <w:rsid w:val="00E619E7"/>
    <w:rsid w:val="00E6360D"/>
    <w:rsid w:val="00E67D74"/>
    <w:rsid w:val="00E7092C"/>
    <w:rsid w:val="00E725C2"/>
    <w:rsid w:val="00E74007"/>
    <w:rsid w:val="00E75249"/>
    <w:rsid w:val="00E8489A"/>
    <w:rsid w:val="00E97554"/>
    <w:rsid w:val="00E97B49"/>
    <w:rsid w:val="00EA12DD"/>
    <w:rsid w:val="00EB579F"/>
    <w:rsid w:val="00EB6675"/>
    <w:rsid w:val="00EB67AA"/>
    <w:rsid w:val="00EC0B87"/>
    <w:rsid w:val="00EC1540"/>
    <w:rsid w:val="00ED35FA"/>
    <w:rsid w:val="00ED4912"/>
    <w:rsid w:val="00EF300C"/>
    <w:rsid w:val="00F010D3"/>
    <w:rsid w:val="00F12FBE"/>
    <w:rsid w:val="00F138FF"/>
    <w:rsid w:val="00F15216"/>
    <w:rsid w:val="00F345ED"/>
    <w:rsid w:val="00F36537"/>
    <w:rsid w:val="00F41D69"/>
    <w:rsid w:val="00F455D0"/>
    <w:rsid w:val="00F50147"/>
    <w:rsid w:val="00F50427"/>
    <w:rsid w:val="00F65D4D"/>
    <w:rsid w:val="00F70F7E"/>
    <w:rsid w:val="00F71307"/>
    <w:rsid w:val="00F715CE"/>
    <w:rsid w:val="00F735BD"/>
    <w:rsid w:val="00F82076"/>
    <w:rsid w:val="00F8421E"/>
    <w:rsid w:val="00F90300"/>
    <w:rsid w:val="00F9154A"/>
    <w:rsid w:val="00F922AA"/>
    <w:rsid w:val="00FA1047"/>
    <w:rsid w:val="00FA324A"/>
    <w:rsid w:val="00FB2AEA"/>
    <w:rsid w:val="00FB4929"/>
    <w:rsid w:val="00FB7D4C"/>
    <w:rsid w:val="00FC62B4"/>
    <w:rsid w:val="00FD2B95"/>
    <w:rsid w:val="00FD74CB"/>
    <w:rsid w:val="00FD7976"/>
    <w:rsid w:val="00FE0AC1"/>
    <w:rsid w:val="00FE14E8"/>
    <w:rsid w:val="00FE3734"/>
    <w:rsid w:val="00FE39FD"/>
    <w:rsid w:val="00FF16B6"/>
    <w:rsid w:val="00F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75F9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75F9A"/>
  </w:style>
  <w:style w:type="character" w:customStyle="1" w:styleId="ac">
    <w:name w:val="コメント文字列 (文字)"/>
    <w:basedOn w:val="a0"/>
    <w:link w:val="ab"/>
    <w:uiPriority w:val="99"/>
    <w:semiHidden/>
    <w:rsid w:val="00C75F9A"/>
    <w:rPr>
      <w:rFonts w:ascii="Times New Roman" w:hAnsi="Times New Roman" w:cs="Times New Roman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5F9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5F9A"/>
    <w:rPr>
      <w:rFonts w:ascii="Times New Roman" w:hAnsi="Times New Roman" w:cs="Times New Roman"/>
      <w:b/>
      <w:bCs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C75F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5F9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1">
    <w:name w:val="Table1"/>
    <w:basedOn w:val="a"/>
    <w:link w:val="Table1Char"/>
    <w:qFormat/>
    <w:rsid w:val="00141286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141286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DA631-7270-4DA5-8F0D-9D2C726A7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ur Fake</cp:lastModifiedBy>
  <cp:revision>25</cp:revision>
  <dcterms:created xsi:type="dcterms:W3CDTF">2023-05-05T23:56:00Z</dcterms:created>
  <dcterms:modified xsi:type="dcterms:W3CDTF">2024-12-22T16:56:00Z</dcterms:modified>
</cp:coreProperties>
</file>